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E56" w:rsidRPr="00FB76EA" w:rsidRDefault="003B0D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C04F4" w:rsidRPr="00FB76E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424C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450C" w:rsidRPr="00FB76EA">
        <w:rPr>
          <w:rFonts w:ascii="Times New Roman" w:hAnsi="Times New Roman" w:cs="Times New Roman"/>
          <w:sz w:val="24"/>
          <w:szCs w:val="24"/>
        </w:rPr>
        <w:t>Homology</w:t>
      </w:r>
      <w:r w:rsidR="00FC04F4" w:rsidRPr="00FB76EA">
        <w:rPr>
          <w:rFonts w:ascii="Times New Roman" w:hAnsi="Times New Roman" w:cs="Times New Roman"/>
          <w:sz w:val="24"/>
          <w:szCs w:val="24"/>
        </w:rPr>
        <w:t xml:space="preserve"> analysis of the </w:t>
      </w:r>
      <w:r w:rsidR="008C6383">
        <w:rPr>
          <w:rFonts w:ascii="Times New Roman" w:hAnsi="Times New Roman" w:cs="Times New Roman"/>
          <w:sz w:val="24"/>
          <w:szCs w:val="24"/>
        </w:rPr>
        <w:t>monocyclic aromatic hydrocarbon</w:t>
      </w:r>
      <w:r w:rsidR="00FC04F4" w:rsidRPr="00FB76EA">
        <w:rPr>
          <w:rFonts w:ascii="Times New Roman" w:hAnsi="Times New Roman" w:cs="Times New Roman"/>
          <w:sz w:val="24"/>
          <w:szCs w:val="24"/>
        </w:rPr>
        <w:t xml:space="preserve"> degradation genes of </w:t>
      </w:r>
      <w:r w:rsidR="006671A3" w:rsidRPr="00FB76EA">
        <w:rPr>
          <w:rFonts w:ascii="Times New Roman" w:hAnsi="Times New Roman" w:cs="Times New Roman"/>
          <w:i/>
          <w:sz w:val="24"/>
          <w:szCs w:val="24"/>
        </w:rPr>
        <w:t>Burkholderia</w:t>
      </w:r>
      <w:r w:rsidR="00FC04F4" w:rsidRPr="00FB76EA">
        <w:rPr>
          <w:rFonts w:ascii="Times New Roman" w:hAnsi="Times New Roman" w:cs="Times New Roman"/>
          <w:sz w:val="24"/>
          <w:szCs w:val="24"/>
        </w:rPr>
        <w:t xml:space="preserve"> sp. K24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4"/>
        <w:gridCol w:w="1552"/>
        <w:gridCol w:w="725"/>
        <w:gridCol w:w="3539"/>
        <w:gridCol w:w="3418"/>
        <w:gridCol w:w="3420"/>
      </w:tblGrid>
      <w:tr w:rsidR="00FC04F4" w:rsidRPr="00480714" w:rsidTr="0040626D">
        <w:trPr>
          <w:trHeight w:val="369"/>
        </w:trPr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ubstrates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856CB2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ocus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40626D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037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40626D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mologous genes (Identity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niline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295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dnQ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9%)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Delftia tsuruhatensis 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train AD9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81%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eudomonas putid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UCC22 (81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dnA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Delft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3 (79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8C638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Delftia acidovorans</w:t>
            </w:r>
            <w:r w:rsidR="006671A3"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79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dnA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dnB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7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eudomonas putid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UCC22 (76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Delftia tsuruhatensis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train AD9 (76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2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dn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A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6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Burkholderia cepacia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train FB2 (84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contamin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MS14 (82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B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2 (84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ambifa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AMMD (83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C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100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50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A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0626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train 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CC BAA-463</w:t>
            </w:r>
            <w:r w:rsidR="0040626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9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90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50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B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8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50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C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 (9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90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63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tD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Frateuria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ANA-18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8%)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0626D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niline and 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</w:r>
            <w:r w:rsidRPr="00480714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Hydroxy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enzoate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821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I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8%)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2 (90%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9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82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J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9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0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0990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F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100%)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2 (89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3 (89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Hydroxybenzoate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111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obA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7%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1 (8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56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8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Burkholderia phenoliruptrix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R3459a (84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84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56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H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91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0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8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B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9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88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81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1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90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3819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D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9%)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89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9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Benzoate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745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adA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8%)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85%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4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7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oxA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7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86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7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oxB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2 (90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7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ox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89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9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7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oxD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8C638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84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3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39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aF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8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8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6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aH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phytofirm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sJN (86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xenovorans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B400 (86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0990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caF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100%)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CGE1002 (89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89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oluene and 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</w:r>
            <w:r w:rsidRPr="00480714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o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,</w:t>
            </w:r>
            <w:r w:rsidRPr="00480714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,</w:t>
            </w:r>
            <w:r w:rsidRPr="00480714">
              <w:rPr>
                <w:rFonts w:ascii="Times New Roman" w:eastAsia="맑은 고딕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Xylene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999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B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</w:t>
            </w:r>
            <w:r w:rsidR="00FC04F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RP007 (99%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199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C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RP007 (9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0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D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0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I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100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H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E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G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. S-47 (7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. KB35B (7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00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mpF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Thauera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. MZ1T (77%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. OX1 (7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alicylate</w:t>
            </w:r>
          </w:p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295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agG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3 (98%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agH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8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3 (9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2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agI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100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3 (97%)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3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agL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8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04F4" w:rsidRPr="00480714" w:rsidTr="0040626D">
        <w:trPr>
          <w:trHeight w:val="369"/>
        </w:trPr>
        <w:tc>
          <w:tcPr>
            <w:tcW w:w="98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KBK24_012029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center"/>
          </w:tcPr>
          <w:p w:rsidR="00FC04F4" w:rsidRPr="00480714" w:rsidRDefault="00FC04F4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agK</w:t>
            </w:r>
          </w:p>
        </w:tc>
        <w:tc>
          <w:tcPr>
            <w:tcW w:w="3539" w:type="dxa"/>
            <w:tcBorders>
              <w:top w:val="nil"/>
              <w:left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HB1 (99%)</w:t>
            </w:r>
          </w:p>
        </w:tc>
        <w:tc>
          <w:tcPr>
            <w:tcW w:w="3418" w:type="dxa"/>
            <w:tcBorders>
              <w:top w:val="nil"/>
              <w:left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 fungorum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ain ATCC BAA-463 (99%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:rsidR="00FC04F4" w:rsidRPr="00480714" w:rsidRDefault="006671A3" w:rsidP="00DA6C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671A3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="00FC04F4" w:rsidRPr="0048071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p. C3 (97%)</w:t>
            </w:r>
          </w:p>
        </w:tc>
      </w:tr>
    </w:tbl>
    <w:p w:rsidR="00FC04F4" w:rsidRDefault="00FC04F4"/>
    <w:sectPr w:rsidR="00FC04F4" w:rsidSect="008C6383">
      <w:pgSz w:w="16838" w:h="11906" w:orient="landscape"/>
      <w:pgMar w:top="1135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6B2" w:rsidRDefault="006066B2" w:rsidP="0043450C">
      <w:pPr>
        <w:spacing w:after="0" w:line="240" w:lineRule="auto"/>
      </w:pPr>
      <w:r>
        <w:separator/>
      </w:r>
    </w:p>
  </w:endnote>
  <w:endnote w:type="continuationSeparator" w:id="0">
    <w:p w:rsidR="006066B2" w:rsidRDefault="006066B2" w:rsidP="00434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6B2" w:rsidRDefault="006066B2" w:rsidP="0043450C">
      <w:pPr>
        <w:spacing w:after="0" w:line="240" w:lineRule="auto"/>
      </w:pPr>
      <w:r>
        <w:separator/>
      </w:r>
    </w:p>
  </w:footnote>
  <w:footnote w:type="continuationSeparator" w:id="0">
    <w:p w:rsidR="006066B2" w:rsidRDefault="006066B2" w:rsidP="00434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4F4"/>
    <w:rsid w:val="000C402C"/>
    <w:rsid w:val="00146E56"/>
    <w:rsid w:val="00234BAE"/>
    <w:rsid w:val="003B0D28"/>
    <w:rsid w:val="0040626D"/>
    <w:rsid w:val="00424CF3"/>
    <w:rsid w:val="0043450C"/>
    <w:rsid w:val="006066B2"/>
    <w:rsid w:val="006671A3"/>
    <w:rsid w:val="006B4F5E"/>
    <w:rsid w:val="006E6147"/>
    <w:rsid w:val="00821CC6"/>
    <w:rsid w:val="00852387"/>
    <w:rsid w:val="00856CB2"/>
    <w:rsid w:val="008C6383"/>
    <w:rsid w:val="00FB76EA"/>
    <w:rsid w:val="00FC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2D2429-D5F7-44E1-9E7F-5EBB5EE21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345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450C"/>
  </w:style>
  <w:style w:type="paragraph" w:styleId="a5">
    <w:name w:val="footer"/>
    <w:basedOn w:val="a"/>
    <w:link w:val="Char0"/>
    <w:uiPriority w:val="99"/>
    <w:unhideWhenUsed/>
    <w:rsid w:val="004345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4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Yeop Lee</dc:creator>
  <cp:keywords/>
  <dc:description/>
  <cp:lastModifiedBy>Sang-Yeop Lee</cp:lastModifiedBy>
  <cp:revision>3</cp:revision>
  <dcterms:created xsi:type="dcterms:W3CDTF">2016-01-11T04:49:00Z</dcterms:created>
  <dcterms:modified xsi:type="dcterms:W3CDTF">2016-01-18T08:57:00Z</dcterms:modified>
</cp:coreProperties>
</file>